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E9F795" w14:textId="77777777" w:rsidR="00E23EFD" w:rsidRPr="0006523B" w:rsidRDefault="00E23EFD" w:rsidP="00E23EFD">
      <w:pPr>
        <w:spacing w:line="480" w:lineRule="auto"/>
        <w:jc w:val="both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  <w:r w:rsidRPr="0006523B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 xml:space="preserve">Clinical Outcomes between Calcium Channel Blockers and Angiotensin Receptor Blockers in Hypertensive Patients </w:t>
      </w:r>
      <w:r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 xml:space="preserve">without Established Cardiovascular Diseases </w:t>
      </w:r>
      <w:r w:rsidRPr="0006523B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>during a 3-Year Follow-up</w:t>
      </w:r>
    </w:p>
    <w:p w14:paraId="774CAFF0" w14:textId="77777777" w:rsidR="00FD3CA9" w:rsidRPr="00CE7DEF" w:rsidRDefault="00FD3CA9" w:rsidP="00FD3CA9">
      <w:pPr>
        <w:spacing w:line="480" w:lineRule="auto"/>
        <w:jc w:val="both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</w:p>
    <w:p w14:paraId="540686B8" w14:textId="2D07C64F" w:rsidR="00FD3CA9" w:rsidRPr="0006523B" w:rsidRDefault="00FD3CA9" w:rsidP="00FD3CA9">
      <w:pPr>
        <w:spacing w:line="480" w:lineRule="auto"/>
        <w:jc w:val="both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  <w:r w:rsidRPr="0006523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Han Saem Jeong, MD</w:t>
      </w:r>
      <w:r w:rsidRPr="0006523B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1, *</w:t>
      </w:r>
      <w:r w:rsidRPr="0006523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; Hong‐Seok Lim, MD</w:t>
      </w:r>
      <w:r w:rsidRPr="0006523B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2, *</w:t>
      </w:r>
      <w:r w:rsidRPr="0006523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; Hun-Jun Park, MD</w:t>
      </w:r>
      <w:r w:rsidRPr="0006523B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06523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; Wang-Soo Lee, MD</w:t>
      </w:r>
      <w:r w:rsidRPr="0006523B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06523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; Jin-Oh Choi, MD</w:t>
      </w:r>
      <w:r w:rsidRPr="0006523B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06523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; Hui Seung Lee</w:t>
      </w:r>
      <w:r w:rsidRPr="0006523B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06523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; Sang-Ho Jo, MD</w:t>
      </w:r>
      <w:r w:rsidRPr="0006523B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7, §</w:t>
      </w:r>
      <w:r w:rsidRPr="0006523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; Soon Jun Hong, MD</w:t>
      </w:r>
      <w:r w:rsidRPr="0006523B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8, §</w:t>
      </w:r>
    </w:p>
    <w:p w14:paraId="720ED1FD" w14:textId="196B167D" w:rsidR="00FD3CA9" w:rsidRPr="00FD3CA9" w:rsidRDefault="00FD3CA9">
      <w:pPr>
        <w:spacing w:after="160" w:line="259" w:lineRule="auto"/>
        <w:jc w:val="both"/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</w:pPr>
    </w:p>
    <w:p w14:paraId="48AF8A55" w14:textId="77777777" w:rsidR="00FD3CA9" w:rsidRDefault="00FD3CA9">
      <w:pPr>
        <w:spacing w:after="160" w:line="259" w:lineRule="auto"/>
        <w:jc w:val="both"/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  <w:br w:type="page"/>
      </w:r>
    </w:p>
    <w:p w14:paraId="5DA5F77C" w14:textId="41D97C0D" w:rsidR="0051500D" w:rsidRPr="0006523B" w:rsidRDefault="0051500D" w:rsidP="00CE7DEF">
      <w:pPr>
        <w:spacing w:after="16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D066CB"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  <w:t>Figure</w:t>
      </w:r>
      <w:r w:rsidRPr="00D066CB"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  <w:t xml:space="preserve"> 1.</w:t>
      </w:r>
      <w:r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0652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umulative incidence rates of major adverse cardiovascular events during a 3-year follow-up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fter propensity score matching</w:t>
      </w:r>
    </w:p>
    <w:p w14:paraId="43142B76" w14:textId="77777777" w:rsidR="0051500D" w:rsidRPr="0006523B" w:rsidRDefault="0051500D" w:rsidP="0051500D">
      <w:pPr>
        <w:tabs>
          <w:tab w:val="left" w:pos="6360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0652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A) Major adverse cardiovascular events</w:t>
      </w:r>
    </w:p>
    <w:p w14:paraId="77D4186B" w14:textId="77777777" w:rsidR="0051500D" w:rsidRPr="0006523B" w:rsidRDefault="0051500D" w:rsidP="00545180">
      <w:pPr>
        <w:tabs>
          <w:tab w:val="left" w:pos="6360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0652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B) All cause death</w:t>
      </w:r>
    </w:p>
    <w:p w14:paraId="1EB9B6D0" w14:textId="77777777" w:rsidR="0051500D" w:rsidRPr="0006523B" w:rsidRDefault="0051500D">
      <w:pPr>
        <w:tabs>
          <w:tab w:val="left" w:pos="6360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0652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C) Cardiac death</w:t>
      </w:r>
    </w:p>
    <w:p w14:paraId="55A6F971" w14:textId="77777777" w:rsidR="0051500D" w:rsidRPr="0006523B" w:rsidRDefault="0051500D">
      <w:pPr>
        <w:tabs>
          <w:tab w:val="left" w:pos="6360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0652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D) nonfatal MI</w:t>
      </w:r>
    </w:p>
    <w:p w14:paraId="01BC4084" w14:textId="77777777" w:rsidR="0051500D" w:rsidRPr="0006523B" w:rsidRDefault="0051500D">
      <w:pPr>
        <w:tabs>
          <w:tab w:val="left" w:pos="6360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0652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E) Stroke</w:t>
      </w:r>
    </w:p>
    <w:p w14:paraId="0F95F088" w14:textId="37331650" w:rsidR="0051500D" w:rsidRDefault="0051500D">
      <w:pPr>
        <w:spacing w:after="160" w:line="259" w:lineRule="auto"/>
        <w:jc w:val="both"/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</w:p>
    <w:sectPr w:rsidR="0051500D" w:rsidSect="00FE2E3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6A19C9" w14:textId="77777777" w:rsidR="00CC45FB" w:rsidRDefault="00CC45FB">
      <w:pPr>
        <w:spacing w:line="240" w:lineRule="auto"/>
      </w:pPr>
      <w:r>
        <w:separator/>
      </w:r>
    </w:p>
  </w:endnote>
  <w:endnote w:type="continuationSeparator" w:id="0">
    <w:p w14:paraId="374631AC" w14:textId="77777777" w:rsidR="00CC45FB" w:rsidRDefault="00CC45F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vOT316bfa2c.B">
    <w:altName w:val="Times New Roman"/>
    <w:panose1 w:val="00000000000000000000"/>
    <w:charset w:val="00"/>
    <w:family w:val="roman"/>
    <w:notTrueType/>
    <w:pitch w:val="default"/>
  </w:font>
  <w:font w:name="AdvPS_SSYB">
    <w:altName w:val="Times New Roman"/>
    <w:panose1 w:val="00000000000000000000"/>
    <w:charset w:val="00"/>
    <w:family w:val="roman"/>
    <w:notTrueType/>
    <w:pitch w:val="default"/>
  </w:font>
  <w:font w:name="AdvOT3c2d9f11+20">
    <w:altName w:val="Times New Roman"/>
    <w:panose1 w:val="00000000000000000000"/>
    <w:charset w:val="00"/>
    <w:family w:val="roman"/>
    <w:notTrueType/>
    <w:pitch w:val="default"/>
  </w:font>
  <w:font w:name="AdvOT21bf1298.I">
    <w:altName w:val="Times New Roman"/>
    <w:panose1 w:val="00000000000000000000"/>
    <w:charset w:val="00"/>
    <w:family w:val="roman"/>
    <w:notTrueType/>
    <w:pitch w:val="default"/>
  </w:font>
  <w:font w:name="AdvOT3c2d9f11+fb">
    <w:altName w:val="Times New Roman"/>
    <w:panose1 w:val="00000000000000000000"/>
    <w:charset w:val="00"/>
    <w:family w:val="roman"/>
    <w:notTrueType/>
    <w:pitch w:val="default"/>
  </w:font>
  <w:font w:name="AdvMINION-SB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EFDAF3" w14:textId="77777777" w:rsidR="00CC45FB" w:rsidRDefault="00CC45FB">
      <w:pPr>
        <w:spacing w:line="240" w:lineRule="auto"/>
      </w:pPr>
      <w:r>
        <w:separator/>
      </w:r>
    </w:p>
  </w:footnote>
  <w:footnote w:type="continuationSeparator" w:id="0">
    <w:p w14:paraId="4AADFA03" w14:textId="77777777" w:rsidR="00CC45FB" w:rsidRDefault="00CC45F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5F6E7B"/>
    <w:multiLevelType w:val="hybridMultilevel"/>
    <w:tmpl w:val="3294CA78"/>
    <w:lvl w:ilvl="0" w:tplc="C8B0B894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" w15:restartNumberingAfterBreak="0">
    <w:nsid w:val="0C9E29D2"/>
    <w:multiLevelType w:val="multilevel"/>
    <w:tmpl w:val="4FFCED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A377FC"/>
    <w:multiLevelType w:val="multilevel"/>
    <w:tmpl w:val="7D42E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4946A4C"/>
    <w:multiLevelType w:val="multilevel"/>
    <w:tmpl w:val="87600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F9B7D7B"/>
    <w:multiLevelType w:val="multilevel"/>
    <w:tmpl w:val="41FA7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43A4F41"/>
    <w:multiLevelType w:val="multilevel"/>
    <w:tmpl w:val="902EC7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6481E74"/>
    <w:multiLevelType w:val="multilevel"/>
    <w:tmpl w:val="12AC9F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C070BDA"/>
    <w:multiLevelType w:val="multilevel"/>
    <w:tmpl w:val="9A4851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E526F8C"/>
    <w:multiLevelType w:val="multilevel"/>
    <w:tmpl w:val="378699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55553A4"/>
    <w:multiLevelType w:val="multilevel"/>
    <w:tmpl w:val="119A99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D4576F7"/>
    <w:multiLevelType w:val="multilevel"/>
    <w:tmpl w:val="72081A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0835519"/>
    <w:multiLevelType w:val="multilevel"/>
    <w:tmpl w:val="D298B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59D09B7"/>
    <w:multiLevelType w:val="multilevel"/>
    <w:tmpl w:val="B268AF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99C1C4F"/>
    <w:multiLevelType w:val="multilevel"/>
    <w:tmpl w:val="91E21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3"/>
  </w:num>
  <w:num w:numId="3">
    <w:abstractNumId w:val="4"/>
  </w:num>
  <w:num w:numId="4">
    <w:abstractNumId w:val="8"/>
  </w:num>
  <w:num w:numId="5">
    <w:abstractNumId w:val="5"/>
  </w:num>
  <w:num w:numId="6">
    <w:abstractNumId w:val="3"/>
  </w:num>
  <w:num w:numId="7">
    <w:abstractNumId w:val="10"/>
  </w:num>
  <w:num w:numId="8">
    <w:abstractNumId w:val="9"/>
  </w:num>
  <w:num w:numId="9">
    <w:abstractNumId w:val="11"/>
  </w:num>
  <w:num w:numId="10">
    <w:abstractNumId w:val="6"/>
  </w:num>
  <w:num w:numId="11">
    <w:abstractNumId w:val="12"/>
  </w:num>
  <w:num w:numId="12">
    <w:abstractNumId w:val="2"/>
  </w:num>
  <w:num w:numId="13">
    <w:abstractNumId w:val="7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9w2090o2ravmed2w9xz2xfe9tftxetx9zx&quot;&gt;big data_JHS&lt;record-ids&gt;&lt;item&gt;5&lt;/item&gt;&lt;item&gt;9&lt;/item&gt;&lt;item&gt;10&lt;/item&gt;&lt;item&gt;16&lt;/item&gt;&lt;item&gt;21&lt;/item&gt;&lt;item&gt;22&lt;/item&gt;&lt;item&gt;24&lt;/item&gt;&lt;item&gt;28&lt;/item&gt;&lt;item&gt;29&lt;/item&gt;&lt;item&gt;30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9&lt;/item&gt;&lt;item&gt;62&lt;/item&gt;&lt;item&gt;63&lt;/item&gt;&lt;item&gt;64&lt;/item&gt;&lt;item&gt;65&lt;/item&gt;&lt;item&gt;75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/record-ids&gt;&lt;/item&gt;&lt;/Libraries&gt;"/>
  </w:docVars>
  <w:rsids>
    <w:rsidRoot w:val="00D855A2"/>
    <w:rsid w:val="0001505A"/>
    <w:rsid w:val="00016684"/>
    <w:rsid w:val="00017BD7"/>
    <w:rsid w:val="00022A2A"/>
    <w:rsid w:val="00022EF5"/>
    <w:rsid w:val="00026C19"/>
    <w:rsid w:val="0002765C"/>
    <w:rsid w:val="00037703"/>
    <w:rsid w:val="00041197"/>
    <w:rsid w:val="00052623"/>
    <w:rsid w:val="00053BD9"/>
    <w:rsid w:val="00061F61"/>
    <w:rsid w:val="00062CDE"/>
    <w:rsid w:val="00067EC7"/>
    <w:rsid w:val="00070894"/>
    <w:rsid w:val="00072F22"/>
    <w:rsid w:val="000750D9"/>
    <w:rsid w:val="000916B4"/>
    <w:rsid w:val="00091B4E"/>
    <w:rsid w:val="000A0D44"/>
    <w:rsid w:val="000A2722"/>
    <w:rsid w:val="000A2E7E"/>
    <w:rsid w:val="000A6DC5"/>
    <w:rsid w:val="000A76F3"/>
    <w:rsid w:val="000B0AD8"/>
    <w:rsid w:val="000B623C"/>
    <w:rsid w:val="000C7755"/>
    <w:rsid w:val="000C7997"/>
    <w:rsid w:val="000D5564"/>
    <w:rsid w:val="000E52B1"/>
    <w:rsid w:val="000E7BB4"/>
    <w:rsid w:val="000E7DC5"/>
    <w:rsid w:val="000F1149"/>
    <w:rsid w:val="000F4F3E"/>
    <w:rsid w:val="001064B6"/>
    <w:rsid w:val="001102DF"/>
    <w:rsid w:val="001112E0"/>
    <w:rsid w:val="00114853"/>
    <w:rsid w:val="00116691"/>
    <w:rsid w:val="0012720A"/>
    <w:rsid w:val="001302BE"/>
    <w:rsid w:val="00130825"/>
    <w:rsid w:val="0014761F"/>
    <w:rsid w:val="00152B4E"/>
    <w:rsid w:val="0016069C"/>
    <w:rsid w:val="00160B6F"/>
    <w:rsid w:val="00162230"/>
    <w:rsid w:val="0016463C"/>
    <w:rsid w:val="0017211F"/>
    <w:rsid w:val="001733F4"/>
    <w:rsid w:val="0017473F"/>
    <w:rsid w:val="001837AC"/>
    <w:rsid w:val="00187715"/>
    <w:rsid w:val="00187DFB"/>
    <w:rsid w:val="00192140"/>
    <w:rsid w:val="00194EDB"/>
    <w:rsid w:val="001968B8"/>
    <w:rsid w:val="001A0FB7"/>
    <w:rsid w:val="001A29AF"/>
    <w:rsid w:val="001A43FA"/>
    <w:rsid w:val="001A4477"/>
    <w:rsid w:val="001A67DE"/>
    <w:rsid w:val="001B143F"/>
    <w:rsid w:val="001B26A3"/>
    <w:rsid w:val="001B3A65"/>
    <w:rsid w:val="001B4E59"/>
    <w:rsid w:val="001B63F7"/>
    <w:rsid w:val="001B7EA7"/>
    <w:rsid w:val="001C1A1D"/>
    <w:rsid w:val="001C272B"/>
    <w:rsid w:val="001D2905"/>
    <w:rsid w:val="001D43F1"/>
    <w:rsid w:val="001D6BAF"/>
    <w:rsid w:val="001E033A"/>
    <w:rsid w:val="001E2D6C"/>
    <w:rsid w:val="001F0774"/>
    <w:rsid w:val="001F17D8"/>
    <w:rsid w:val="001F66B1"/>
    <w:rsid w:val="001F6734"/>
    <w:rsid w:val="00203227"/>
    <w:rsid w:val="00213E6C"/>
    <w:rsid w:val="0022094C"/>
    <w:rsid w:val="00220DFA"/>
    <w:rsid w:val="00223301"/>
    <w:rsid w:val="00231A0F"/>
    <w:rsid w:val="00237D42"/>
    <w:rsid w:val="00246E6A"/>
    <w:rsid w:val="00247824"/>
    <w:rsid w:val="00260F8D"/>
    <w:rsid w:val="002622BB"/>
    <w:rsid w:val="002637C0"/>
    <w:rsid w:val="002655EC"/>
    <w:rsid w:val="00267E97"/>
    <w:rsid w:val="00272B5A"/>
    <w:rsid w:val="00282882"/>
    <w:rsid w:val="00283835"/>
    <w:rsid w:val="0028730E"/>
    <w:rsid w:val="002949E2"/>
    <w:rsid w:val="002967F2"/>
    <w:rsid w:val="0029760A"/>
    <w:rsid w:val="002A3F1B"/>
    <w:rsid w:val="002A412C"/>
    <w:rsid w:val="002B6FCA"/>
    <w:rsid w:val="002C27D7"/>
    <w:rsid w:val="002C6952"/>
    <w:rsid w:val="002C6955"/>
    <w:rsid w:val="002D1D85"/>
    <w:rsid w:val="002D3833"/>
    <w:rsid w:val="002D4B41"/>
    <w:rsid w:val="002E01E8"/>
    <w:rsid w:val="002E10B8"/>
    <w:rsid w:val="002E3633"/>
    <w:rsid w:val="002F28D5"/>
    <w:rsid w:val="002F7393"/>
    <w:rsid w:val="0030051C"/>
    <w:rsid w:val="00300810"/>
    <w:rsid w:val="00307B94"/>
    <w:rsid w:val="00310BA6"/>
    <w:rsid w:val="00313D24"/>
    <w:rsid w:val="003319AE"/>
    <w:rsid w:val="003330B9"/>
    <w:rsid w:val="00335D4D"/>
    <w:rsid w:val="00340F94"/>
    <w:rsid w:val="003445D5"/>
    <w:rsid w:val="003457D9"/>
    <w:rsid w:val="00350D13"/>
    <w:rsid w:val="00352424"/>
    <w:rsid w:val="00361D70"/>
    <w:rsid w:val="00371AEE"/>
    <w:rsid w:val="00372611"/>
    <w:rsid w:val="00372FCA"/>
    <w:rsid w:val="003905B2"/>
    <w:rsid w:val="00390C35"/>
    <w:rsid w:val="00391D27"/>
    <w:rsid w:val="003931B2"/>
    <w:rsid w:val="0039367D"/>
    <w:rsid w:val="00395BD4"/>
    <w:rsid w:val="003A1634"/>
    <w:rsid w:val="003A739F"/>
    <w:rsid w:val="003B2F96"/>
    <w:rsid w:val="003B4C6B"/>
    <w:rsid w:val="003B4DDD"/>
    <w:rsid w:val="003C4D61"/>
    <w:rsid w:val="003C600A"/>
    <w:rsid w:val="003C774B"/>
    <w:rsid w:val="003D266E"/>
    <w:rsid w:val="003D4A12"/>
    <w:rsid w:val="003E0862"/>
    <w:rsid w:val="003E7305"/>
    <w:rsid w:val="003E7475"/>
    <w:rsid w:val="003F2215"/>
    <w:rsid w:val="003F2A28"/>
    <w:rsid w:val="003F6E4C"/>
    <w:rsid w:val="003F7209"/>
    <w:rsid w:val="0040026A"/>
    <w:rsid w:val="00401605"/>
    <w:rsid w:val="00401689"/>
    <w:rsid w:val="004113B4"/>
    <w:rsid w:val="00417A4C"/>
    <w:rsid w:val="0042166D"/>
    <w:rsid w:val="00422E31"/>
    <w:rsid w:val="004231B4"/>
    <w:rsid w:val="00423B53"/>
    <w:rsid w:val="00423E24"/>
    <w:rsid w:val="00423F7B"/>
    <w:rsid w:val="00425242"/>
    <w:rsid w:val="00426778"/>
    <w:rsid w:val="00431713"/>
    <w:rsid w:val="0043375F"/>
    <w:rsid w:val="00433FD9"/>
    <w:rsid w:val="004416E1"/>
    <w:rsid w:val="00442AB4"/>
    <w:rsid w:val="004431DC"/>
    <w:rsid w:val="004435B4"/>
    <w:rsid w:val="004476B5"/>
    <w:rsid w:val="00463110"/>
    <w:rsid w:val="00471098"/>
    <w:rsid w:val="00473216"/>
    <w:rsid w:val="00474F7F"/>
    <w:rsid w:val="004755CF"/>
    <w:rsid w:val="004759BE"/>
    <w:rsid w:val="00475D81"/>
    <w:rsid w:val="00476EEC"/>
    <w:rsid w:val="004830F3"/>
    <w:rsid w:val="004843FA"/>
    <w:rsid w:val="0048532E"/>
    <w:rsid w:val="004857A2"/>
    <w:rsid w:val="00485F02"/>
    <w:rsid w:val="004860FF"/>
    <w:rsid w:val="00486634"/>
    <w:rsid w:val="00486ABC"/>
    <w:rsid w:val="004871D3"/>
    <w:rsid w:val="00490091"/>
    <w:rsid w:val="00494D6A"/>
    <w:rsid w:val="00495D65"/>
    <w:rsid w:val="004A3CC6"/>
    <w:rsid w:val="004A6956"/>
    <w:rsid w:val="004A6A9E"/>
    <w:rsid w:val="004B12B7"/>
    <w:rsid w:val="004B17A1"/>
    <w:rsid w:val="004B1D1F"/>
    <w:rsid w:val="004B3489"/>
    <w:rsid w:val="004D3ECA"/>
    <w:rsid w:val="004D5901"/>
    <w:rsid w:val="004D6D9E"/>
    <w:rsid w:val="004E44F4"/>
    <w:rsid w:val="004F164D"/>
    <w:rsid w:val="00500F33"/>
    <w:rsid w:val="00502C89"/>
    <w:rsid w:val="005056F2"/>
    <w:rsid w:val="00514715"/>
    <w:rsid w:val="00514C4E"/>
    <w:rsid w:val="0051500D"/>
    <w:rsid w:val="00515D3E"/>
    <w:rsid w:val="00517F7C"/>
    <w:rsid w:val="00525D51"/>
    <w:rsid w:val="00527322"/>
    <w:rsid w:val="005300B4"/>
    <w:rsid w:val="0053710C"/>
    <w:rsid w:val="00545180"/>
    <w:rsid w:val="005452C1"/>
    <w:rsid w:val="00547A68"/>
    <w:rsid w:val="0055180A"/>
    <w:rsid w:val="00553A6F"/>
    <w:rsid w:val="005604A1"/>
    <w:rsid w:val="00560935"/>
    <w:rsid w:val="005623C4"/>
    <w:rsid w:val="005710EF"/>
    <w:rsid w:val="0057528B"/>
    <w:rsid w:val="00575AF2"/>
    <w:rsid w:val="005807DF"/>
    <w:rsid w:val="00580F48"/>
    <w:rsid w:val="00581912"/>
    <w:rsid w:val="00595180"/>
    <w:rsid w:val="005951AA"/>
    <w:rsid w:val="00595E93"/>
    <w:rsid w:val="00596AB5"/>
    <w:rsid w:val="005A2701"/>
    <w:rsid w:val="005A399A"/>
    <w:rsid w:val="005A7484"/>
    <w:rsid w:val="005B42F4"/>
    <w:rsid w:val="005C12C6"/>
    <w:rsid w:val="005C2039"/>
    <w:rsid w:val="005C5F7B"/>
    <w:rsid w:val="005D041F"/>
    <w:rsid w:val="005D40BF"/>
    <w:rsid w:val="005D6CF6"/>
    <w:rsid w:val="005E20A1"/>
    <w:rsid w:val="005E6386"/>
    <w:rsid w:val="005F09C1"/>
    <w:rsid w:val="005F6398"/>
    <w:rsid w:val="006035A0"/>
    <w:rsid w:val="00605F69"/>
    <w:rsid w:val="00605FAA"/>
    <w:rsid w:val="00612CD7"/>
    <w:rsid w:val="0061650E"/>
    <w:rsid w:val="006201AB"/>
    <w:rsid w:val="00623FAA"/>
    <w:rsid w:val="006266FD"/>
    <w:rsid w:val="00627375"/>
    <w:rsid w:val="00633AD5"/>
    <w:rsid w:val="00634A72"/>
    <w:rsid w:val="00646169"/>
    <w:rsid w:val="006461CB"/>
    <w:rsid w:val="00646510"/>
    <w:rsid w:val="00652888"/>
    <w:rsid w:val="0065431A"/>
    <w:rsid w:val="006602E1"/>
    <w:rsid w:val="006638D4"/>
    <w:rsid w:val="00665399"/>
    <w:rsid w:val="00666B9D"/>
    <w:rsid w:val="00674308"/>
    <w:rsid w:val="006769D1"/>
    <w:rsid w:val="00681F50"/>
    <w:rsid w:val="00684740"/>
    <w:rsid w:val="00685BA3"/>
    <w:rsid w:val="0068662D"/>
    <w:rsid w:val="00686C60"/>
    <w:rsid w:val="00690F60"/>
    <w:rsid w:val="006924E6"/>
    <w:rsid w:val="00693560"/>
    <w:rsid w:val="006A2CE7"/>
    <w:rsid w:val="006A469A"/>
    <w:rsid w:val="006A6FCB"/>
    <w:rsid w:val="006B428B"/>
    <w:rsid w:val="006B52F6"/>
    <w:rsid w:val="006B5735"/>
    <w:rsid w:val="006B73B4"/>
    <w:rsid w:val="006B74F4"/>
    <w:rsid w:val="006E2277"/>
    <w:rsid w:val="006E2C33"/>
    <w:rsid w:val="006E6162"/>
    <w:rsid w:val="006F0BBC"/>
    <w:rsid w:val="006F0F7B"/>
    <w:rsid w:val="006F1E1C"/>
    <w:rsid w:val="006F6925"/>
    <w:rsid w:val="00701E49"/>
    <w:rsid w:val="007044D8"/>
    <w:rsid w:val="00717A05"/>
    <w:rsid w:val="00731087"/>
    <w:rsid w:val="0074040F"/>
    <w:rsid w:val="00740626"/>
    <w:rsid w:val="00751FC5"/>
    <w:rsid w:val="0075204E"/>
    <w:rsid w:val="007525F1"/>
    <w:rsid w:val="0075490C"/>
    <w:rsid w:val="00757FD7"/>
    <w:rsid w:val="00763D4F"/>
    <w:rsid w:val="00764872"/>
    <w:rsid w:val="00771C44"/>
    <w:rsid w:val="00772381"/>
    <w:rsid w:val="007738EC"/>
    <w:rsid w:val="0077492C"/>
    <w:rsid w:val="00776966"/>
    <w:rsid w:val="0078038F"/>
    <w:rsid w:val="00781636"/>
    <w:rsid w:val="00787627"/>
    <w:rsid w:val="00787F6C"/>
    <w:rsid w:val="007907ED"/>
    <w:rsid w:val="00790C7A"/>
    <w:rsid w:val="00794D1C"/>
    <w:rsid w:val="0079606C"/>
    <w:rsid w:val="007A396A"/>
    <w:rsid w:val="007A407E"/>
    <w:rsid w:val="007A43F1"/>
    <w:rsid w:val="007A62FE"/>
    <w:rsid w:val="007B24C3"/>
    <w:rsid w:val="007C6DDA"/>
    <w:rsid w:val="007D151E"/>
    <w:rsid w:val="007D1C0A"/>
    <w:rsid w:val="007D5572"/>
    <w:rsid w:val="007D74EC"/>
    <w:rsid w:val="007E1B12"/>
    <w:rsid w:val="007E2D36"/>
    <w:rsid w:val="007E3105"/>
    <w:rsid w:val="007E33FB"/>
    <w:rsid w:val="007E603E"/>
    <w:rsid w:val="007E6C19"/>
    <w:rsid w:val="007F1FA3"/>
    <w:rsid w:val="007F225E"/>
    <w:rsid w:val="0080440F"/>
    <w:rsid w:val="00804C90"/>
    <w:rsid w:val="00812197"/>
    <w:rsid w:val="00820D33"/>
    <w:rsid w:val="0082260E"/>
    <w:rsid w:val="00830DC3"/>
    <w:rsid w:val="00831B7F"/>
    <w:rsid w:val="0083589B"/>
    <w:rsid w:val="008360D4"/>
    <w:rsid w:val="008365E7"/>
    <w:rsid w:val="00836D5E"/>
    <w:rsid w:val="008433E1"/>
    <w:rsid w:val="00851D9F"/>
    <w:rsid w:val="00853656"/>
    <w:rsid w:val="0085721F"/>
    <w:rsid w:val="008605E7"/>
    <w:rsid w:val="00866FC1"/>
    <w:rsid w:val="0088002B"/>
    <w:rsid w:val="008804F7"/>
    <w:rsid w:val="00891149"/>
    <w:rsid w:val="00891353"/>
    <w:rsid w:val="00892985"/>
    <w:rsid w:val="00893E83"/>
    <w:rsid w:val="00894BFF"/>
    <w:rsid w:val="00894F62"/>
    <w:rsid w:val="00897AE2"/>
    <w:rsid w:val="00897C87"/>
    <w:rsid w:val="008A11ED"/>
    <w:rsid w:val="008A1869"/>
    <w:rsid w:val="008A544E"/>
    <w:rsid w:val="008A6DAE"/>
    <w:rsid w:val="008B3018"/>
    <w:rsid w:val="008C0A9C"/>
    <w:rsid w:val="008C50DE"/>
    <w:rsid w:val="008C6DDE"/>
    <w:rsid w:val="008C7C53"/>
    <w:rsid w:val="008D56BC"/>
    <w:rsid w:val="008E09DA"/>
    <w:rsid w:val="008E667B"/>
    <w:rsid w:val="008F2C9F"/>
    <w:rsid w:val="0090104F"/>
    <w:rsid w:val="00903FCE"/>
    <w:rsid w:val="009044E0"/>
    <w:rsid w:val="00912DB5"/>
    <w:rsid w:val="00913FC2"/>
    <w:rsid w:val="0091682F"/>
    <w:rsid w:val="0091773E"/>
    <w:rsid w:val="00923EF4"/>
    <w:rsid w:val="00923FBE"/>
    <w:rsid w:val="00932891"/>
    <w:rsid w:val="00932B17"/>
    <w:rsid w:val="00933AB7"/>
    <w:rsid w:val="0093558D"/>
    <w:rsid w:val="009402A8"/>
    <w:rsid w:val="009451DF"/>
    <w:rsid w:val="009468EC"/>
    <w:rsid w:val="009613D6"/>
    <w:rsid w:val="00961F46"/>
    <w:rsid w:val="009824B4"/>
    <w:rsid w:val="009857A7"/>
    <w:rsid w:val="00985F25"/>
    <w:rsid w:val="009877DA"/>
    <w:rsid w:val="00996A36"/>
    <w:rsid w:val="009B029F"/>
    <w:rsid w:val="009B1574"/>
    <w:rsid w:val="009B211F"/>
    <w:rsid w:val="009B242F"/>
    <w:rsid w:val="009B306C"/>
    <w:rsid w:val="009B61FF"/>
    <w:rsid w:val="009C1586"/>
    <w:rsid w:val="009D271A"/>
    <w:rsid w:val="009D44E6"/>
    <w:rsid w:val="009D712E"/>
    <w:rsid w:val="009E3C97"/>
    <w:rsid w:val="009E5550"/>
    <w:rsid w:val="009F07C4"/>
    <w:rsid w:val="009F1889"/>
    <w:rsid w:val="009F20E1"/>
    <w:rsid w:val="009F2AE6"/>
    <w:rsid w:val="009F2EC6"/>
    <w:rsid w:val="00A02FD5"/>
    <w:rsid w:val="00A071D9"/>
    <w:rsid w:val="00A075BD"/>
    <w:rsid w:val="00A075FB"/>
    <w:rsid w:val="00A07C5C"/>
    <w:rsid w:val="00A131D9"/>
    <w:rsid w:val="00A1353E"/>
    <w:rsid w:val="00A15577"/>
    <w:rsid w:val="00A15ABC"/>
    <w:rsid w:val="00A2280C"/>
    <w:rsid w:val="00A32D14"/>
    <w:rsid w:val="00A34FD2"/>
    <w:rsid w:val="00A366A0"/>
    <w:rsid w:val="00A41683"/>
    <w:rsid w:val="00A469BD"/>
    <w:rsid w:val="00A47813"/>
    <w:rsid w:val="00A5098A"/>
    <w:rsid w:val="00A53A1C"/>
    <w:rsid w:val="00A57A88"/>
    <w:rsid w:val="00A82AB5"/>
    <w:rsid w:val="00A8630B"/>
    <w:rsid w:val="00A868B9"/>
    <w:rsid w:val="00A9017A"/>
    <w:rsid w:val="00A912B7"/>
    <w:rsid w:val="00A92431"/>
    <w:rsid w:val="00A9313F"/>
    <w:rsid w:val="00A93E21"/>
    <w:rsid w:val="00A96341"/>
    <w:rsid w:val="00AA287C"/>
    <w:rsid w:val="00AA5AA5"/>
    <w:rsid w:val="00AB3588"/>
    <w:rsid w:val="00AC0012"/>
    <w:rsid w:val="00AC051B"/>
    <w:rsid w:val="00AC10AF"/>
    <w:rsid w:val="00AC4BBA"/>
    <w:rsid w:val="00AD03AB"/>
    <w:rsid w:val="00AD308C"/>
    <w:rsid w:val="00AD760E"/>
    <w:rsid w:val="00AE094F"/>
    <w:rsid w:val="00AE0B89"/>
    <w:rsid w:val="00AE3DEB"/>
    <w:rsid w:val="00AE4080"/>
    <w:rsid w:val="00AE52CC"/>
    <w:rsid w:val="00AE6696"/>
    <w:rsid w:val="00AE720C"/>
    <w:rsid w:val="00AF31DB"/>
    <w:rsid w:val="00B148AD"/>
    <w:rsid w:val="00B14A96"/>
    <w:rsid w:val="00B214FB"/>
    <w:rsid w:val="00B22B9B"/>
    <w:rsid w:val="00B25340"/>
    <w:rsid w:val="00B2731E"/>
    <w:rsid w:val="00B33FDD"/>
    <w:rsid w:val="00B345D3"/>
    <w:rsid w:val="00B356D3"/>
    <w:rsid w:val="00B36AC4"/>
    <w:rsid w:val="00B36C70"/>
    <w:rsid w:val="00B423B7"/>
    <w:rsid w:val="00B45729"/>
    <w:rsid w:val="00B54A5F"/>
    <w:rsid w:val="00B577EC"/>
    <w:rsid w:val="00B60E98"/>
    <w:rsid w:val="00B62715"/>
    <w:rsid w:val="00B63C66"/>
    <w:rsid w:val="00B716E1"/>
    <w:rsid w:val="00B71D58"/>
    <w:rsid w:val="00B73EA7"/>
    <w:rsid w:val="00B74101"/>
    <w:rsid w:val="00B824A3"/>
    <w:rsid w:val="00B827E5"/>
    <w:rsid w:val="00B84EDB"/>
    <w:rsid w:val="00B90E01"/>
    <w:rsid w:val="00B9217A"/>
    <w:rsid w:val="00B93AD3"/>
    <w:rsid w:val="00B95DB5"/>
    <w:rsid w:val="00B9621D"/>
    <w:rsid w:val="00BA493D"/>
    <w:rsid w:val="00BA5221"/>
    <w:rsid w:val="00BC3CD9"/>
    <w:rsid w:val="00BD08F7"/>
    <w:rsid w:val="00BD2B81"/>
    <w:rsid w:val="00BD7EB8"/>
    <w:rsid w:val="00BE7702"/>
    <w:rsid w:val="00BF0B2A"/>
    <w:rsid w:val="00BF132D"/>
    <w:rsid w:val="00BF3840"/>
    <w:rsid w:val="00BF52A9"/>
    <w:rsid w:val="00C065A9"/>
    <w:rsid w:val="00C1553D"/>
    <w:rsid w:val="00C15866"/>
    <w:rsid w:val="00C16DB3"/>
    <w:rsid w:val="00C17E35"/>
    <w:rsid w:val="00C21F69"/>
    <w:rsid w:val="00C32492"/>
    <w:rsid w:val="00C358BD"/>
    <w:rsid w:val="00C402FF"/>
    <w:rsid w:val="00C4449E"/>
    <w:rsid w:val="00C44C52"/>
    <w:rsid w:val="00C44E91"/>
    <w:rsid w:val="00C463C7"/>
    <w:rsid w:val="00C51BAA"/>
    <w:rsid w:val="00C524EA"/>
    <w:rsid w:val="00C653E7"/>
    <w:rsid w:val="00C67F6E"/>
    <w:rsid w:val="00C77CAC"/>
    <w:rsid w:val="00C810CD"/>
    <w:rsid w:val="00C81C24"/>
    <w:rsid w:val="00C81DF5"/>
    <w:rsid w:val="00C8705C"/>
    <w:rsid w:val="00C87B43"/>
    <w:rsid w:val="00C93856"/>
    <w:rsid w:val="00CA2A09"/>
    <w:rsid w:val="00CB5350"/>
    <w:rsid w:val="00CB5B76"/>
    <w:rsid w:val="00CC13B9"/>
    <w:rsid w:val="00CC3CEA"/>
    <w:rsid w:val="00CC45FB"/>
    <w:rsid w:val="00CD284B"/>
    <w:rsid w:val="00CD5B96"/>
    <w:rsid w:val="00CD798B"/>
    <w:rsid w:val="00CE0EEF"/>
    <w:rsid w:val="00CE20BF"/>
    <w:rsid w:val="00CE7745"/>
    <w:rsid w:val="00CE7DEF"/>
    <w:rsid w:val="00CF27BC"/>
    <w:rsid w:val="00CF7175"/>
    <w:rsid w:val="00D03A5D"/>
    <w:rsid w:val="00D066CB"/>
    <w:rsid w:val="00D10B60"/>
    <w:rsid w:val="00D136B6"/>
    <w:rsid w:val="00D178D9"/>
    <w:rsid w:val="00D2184C"/>
    <w:rsid w:val="00D21898"/>
    <w:rsid w:val="00D278D5"/>
    <w:rsid w:val="00D34CEE"/>
    <w:rsid w:val="00D351FB"/>
    <w:rsid w:val="00D372C1"/>
    <w:rsid w:val="00D379E5"/>
    <w:rsid w:val="00D4287F"/>
    <w:rsid w:val="00D453AC"/>
    <w:rsid w:val="00D45D79"/>
    <w:rsid w:val="00D46574"/>
    <w:rsid w:val="00D52022"/>
    <w:rsid w:val="00D52F75"/>
    <w:rsid w:val="00D56092"/>
    <w:rsid w:val="00D62031"/>
    <w:rsid w:val="00D64F68"/>
    <w:rsid w:val="00D66BFC"/>
    <w:rsid w:val="00D673E6"/>
    <w:rsid w:val="00D704F6"/>
    <w:rsid w:val="00D75A44"/>
    <w:rsid w:val="00D828E4"/>
    <w:rsid w:val="00D82CD3"/>
    <w:rsid w:val="00D8536C"/>
    <w:rsid w:val="00D855A2"/>
    <w:rsid w:val="00D905B5"/>
    <w:rsid w:val="00D9566E"/>
    <w:rsid w:val="00DA16D7"/>
    <w:rsid w:val="00DA4305"/>
    <w:rsid w:val="00DA4C78"/>
    <w:rsid w:val="00DC17A7"/>
    <w:rsid w:val="00DC3C02"/>
    <w:rsid w:val="00DC4D73"/>
    <w:rsid w:val="00DC524D"/>
    <w:rsid w:val="00DC7A29"/>
    <w:rsid w:val="00DE1CE3"/>
    <w:rsid w:val="00DE2FB0"/>
    <w:rsid w:val="00DE585D"/>
    <w:rsid w:val="00DE67F6"/>
    <w:rsid w:val="00DF07CC"/>
    <w:rsid w:val="00DF2B9F"/>
    <w:rsid w:val="00E00851"/>
    <w:rsid w:val="00E0086D"/>
    <w:rsid w:val="00E00FE3"/>
    <w:rsid w:val="00E02491"/>
    <w:rsid w:val="00E0356C"/>
    <w:rsid w:val="00E0449C"/>
    <w:rsid w:val="00E06C09"/>
    <w:rsid w:val="00E13923"/>
    <w:rsid w:val="00E15F99"/>
    <w:rsid w:val="00E22FF0"/>
    <w:rsid w:val="00E23EFD"/>
    <w:rsid w:val="00E27313"/>
    <w:rsid w:val="00E279FE"/>
    <w:rsid w:val="00E31587"/>
    <w:rsid w:val="00E31FFB"/>
    <w:rsid w:val="00E32873"/>
    <w:rsid w:val="00E34BC1"/>
    <w:rsid w:val="00E45492"/>
    <w:rsid w:val="00E46C73"/>
    <w:rsid w:val="00E503F9"/>
    <w:rsid w:val="00E56C38"/>
    <w:rsid w:val="00E62160"/>
    <w:rsid w:val="00E70205"/>
    <w:rsid w:val="00E70B96"/>
    <w:rsid w:val="00E71D54"/>
    <w:rsid w:val="00E74F36"/>
    <w:rsid w:val="00E80DD3"/>
    <w:rsid w:val="00E84281"/>
    <w:rsid w:val="00E974F0"/>
    <w:rsid w:val="00E97847"/>
    <w:rsid w:val="00E97C7F"/>
    <w:rsid w:val="00EA042C"/>
    <w:rsid w:val="00EA13FF"/>
    <w:rsid w:val="00EB070A"/>
    <w:rsid w:val="00EC14F3"/>
    <w:rsid w:val="00EC63CF"/>
    <w:rsid w:val="00EC782E"/>
    <w:rsid w:val="00ED1711"/>
    <w:rsid w:val="00ED364B"/>
    <w:rsid w:val="00EE54FC"/>
    <w:rsid w:val="00EE5B1A"/>
    <w:rsid w:val="00EF09C4"/>
    <w:rsid w:val="00F06261"/>
    <w:rsid w:val="00F1444D"/>
    <w:rsid w:val="00F150DC"/>
    <w:rsid w:val="00F200EF"/>
    <w:rsid w:val="00F21CBF"/>
    <w:rsid w:val="00F2654D"/>
    <w:rsid w:val="00F273C3"/>
    <w:rsid w:val="00F30427"/>
    <w:rsid w:val="00F308F2"/>
    <w:rsid w:val="00F31FF4"/>
    <w:rsid w:val="00F32644"/>
    <w:rsid w:val="00F327A2"/>
    <w:rsid w:val="00F35A3C"/>
    <w:rsid w:val="00F36696"/>
    <w:rsid w:val="00F37BC6"/>
    <w:rsid w:val="00F53CEF"/>
    <w:rsid w:val="00F56DF3"/>
    <w:rsid w:val="00F64064"/>
    <w:rsid w:val="00F66D00"/>
    <w:rsid w:val="00F7424C"/>
    <w:rsid w:val="00F74FDB"/>
    <w:rsid w:val="00F76E60"/>
    <w:rsid w:val="00F81064"/>
    <w:rsid w:val="00F81540"/>
    <w:rsid w:val="00F85EFC"/>
    <w:rsid w:val="00F9288D"/>
    <w:rsid w:val="00F96153"/>
    <w:rsid w:val="00FA09A5"/>
    <w:rsid w:val="00FB20D0"/>
    <w:rsid w:val="00FB5529"/>
    <w:rsid w:val="00FB6186"/>
    <w:rsid w:val="00FC110F"/>
    <w:rsid w:val="00FC25A3"/>
    <w:rsid w:val="00FC3995"/>
    <w:rsid w:val="00FC5FF8"/>
    <w:rsid w:val="00FD2BE6"/>
    <w:rsid w:val="00FD3CA9"/>
    <w:rsid w:val="00FD5D25"/>
    <w:rsid w:val="00FD650E"/>
    <w:rsid w:val="00FE2E3C"/>
    <w:rsid w:val="00FF1D59"/>
    <w:rsid w:val="00FF2ECC"/>
    <w:rsid w:val="00FF4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747F90"/>
  <w15:chartTrackingRefBased/>
  <w15:docId w15:val="{2B2919FC-BE6B-4931-BE63-05F57B216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D855A2"/>
    <w:pPr>
      <w:spacing w:after="0" w:line="276" w:lineRule="auto"/>
      <w:jc w:val="left"/>
    </w:pPr>
    <w:rPr>
      <w:rFonts w:ascii="Arial" w:hAnsi="Arial" w:cs="Arial"/>
      <w:color w:val="000000"/>
      <w:kern w:val="0"/>
      <w:sz w:val="22"/>
    </w:rPr>
  </w:style>
  <w:style w:type="paragraph" w:styleId="1">
    <w:name w:val="heading 1"/>
    <w:basedOn w:val="a"/>
    <w:next w:val="a"/>
    <w:link w:val="1Char"/>
    <w:rsid w:val="00D855A2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2">
    <w:name w:val="heading 2"/>
    <w:basedOn w:val="a"/>
    <w:next w:val="a"/>
    <w:link w:val="2Char"/>
    <w:rsid w:val="00D855A2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3">
    <w:name w:val="heading 3"/>
    <w:basedOn w:val="a"/>
    <w:next w:val="a"/>
    <w:link w:val="3Char"/>
    <w:rsid w:val="00D855A2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link w:val="4Char"/>
    <w:rsid w:val="00D855A2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link w:val="5Char"/>
    <w:rsid w:val="00D855A2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6">
    <w:name w:val="heading 6"/>
    <w:basedOn w:val="a"/>
    <w:next w:val="a"/>
    <w:link w:val="6Char"/>
    <w:rsid w:val="00D855A2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D855A2"/>
    <w:rPr>
      <w:rFonts w:ascii="Arial" w:hAnsi="Arial" w:cs="Arial"/>
      <w:color w:val="000000"/>
      <w:kern w:val="0"/>
      <w:sz w:val="40"/>
      <w:szCs w:val="40"/>
    </w:rPr>
  </w:style>
  <w:style w:type="character" w:customStyle="1" w:styleId="2Char">
    <w:name w:val="제목 2 Char"/>
    <w:basedOn w:val="a0"/>
    <w:link w:val="2"/>
    <w:rsid w:val="00D855A2"/>
    <w:rPr>
      <w:rFonts w:ascii="Arial" w:hAnsi="Arial" w:cs="Arial"/>
      <w:color w:val="000000"/>
      <w:kern w:val="0"/>
      <w:sz w:val="32"/>
      <w:szCs w:val="32"/>
    </w:rPr>
  </w:style>
  <w:style w:type="character" w:customStyle="1" w:styleId="3Char">
    <w:name w:val="제목 3 Char"/>
    <w:basedOn w:val="a0"/>
    <w:link w:val="3"/>
    <w:rsid w:val="00D855A2"/>
    <w:rPr>
      <w:rFonts w:ascii="Arial" w:hAnsi="Arial" w:cs="Arial"/>
      <w:color w:val="434343"/>
      <w:kern w:val="0"/>
      <w:sz w:val="28"/>
      <w:szCs w:val="28"/>
    </w:rPr>
  </w:style>
  <w:style w:type="character" w:customStyle="1" w:styleId="4Char">
    <w:name w:val="제목 4 Char"/>
    <w:basedOn w:val="a0"/>
    <w:link w:val="4"/>
    <w:rsid w:val="00D855A2"/>
    <w:rPr>
      <w:rFonts w:ascii="Arial" w:hAnsi="Arial" w:cs="Arial"/>
      <w:color w:val="666666"/>
      <w:kern w:val="0"/>
      <w:sz w:val="24"/>
      <w:szCs w:val="24"/>
    </w:rPr>
  </w:style>
  <w:style w:type="character" w:customStyle="1" w:styleId="5Char">
    <w:name w:val="제목 5 Char"/>
    <w:basedOn w:val="a0"/>
    <w:link w:val="5"/>
    <w:rsid w:val="00D855A2"/>
    <w:rPr>
      <w:rFonts w:ascii="Arial" w:hAnsi="Arial" w:cs="Arial"/>
      <w:color w:val="666666"/>
      <w:kern w:val="0"/>
      <w:sz w:val="22"/>
    </w:rPr>
  </w:style>
  <w:style w:type="character" w:customStyle="1" w:styleId="6Char">
    <w:name w:val="제목 6 Char"/>
    <w:basedOn w:val="a0"/>
    <w:link w:val="6"/>
    <w:rsid w:val="00D855A2"/>
    <w:rPr>
      <w:rFonts w:ascii="Arial" w:hAnsi="Arial" w:cs="Arial"/>
      <w:i/>
      <w:color w:val="666666"/>
      <w:kern w:val="0"/>
      <w:sz w:val="22"/>
    </w:rPr>
  </w:style>
  <w:style w:type="table" w:customStyle="1" w:styleId="TableNormal">
    <w:name w:val="Table Normal"/>
    <w:rsid w:val="00D855A2"/>
    <w:pPr>
      <w:spacing w:after="0" w:line="276" w:lineRule="auto"/>
      <w:jc w:val="left"/>
    </w:pPr>
    <w:rPr>
      <w:rFonts w:ascii="Arial" w:hAnsi="Arial" w:cs="Arial"/>
      <w:color w:val="000000"/>
      <w:kern w:val="0"/>
      <w:sz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Char"/>
    <w:rsid w:val="00D855A2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Char">
    <w:name w:val="제목 Char"/>
    <w:basedOn w:val="a0"/>
    <w:link w:val="a3"/>
    <w:rsid w:val="00D855A2"/>
    <w:rPr>
      <w:rFonts w:ascii="Arial" w:hAnsi="Arial" w:cs="Arial"/>
      <w:color w:val="000000"/>
      <w:kern w:val="0"/>
      <w:sz w:val="52"/>
      <w:szCs w:val="52"/>
    </w:rPr>
  </w:style>
  <w:style w:type="paragraph" w:styleId="a4">
    <w:name w:val="Subtitle"/>
    <w:basedOn w:val="a"/>
    <w:next w:val="a"/>
    <w:link w:val="Char0"/>
    <w:rsid w:val="00D855A2"/>
    <w:pPr>
      <w:keepNext/>
      <w:keepLines/>
      <w:spacing w:after="320"/>
      <w:contextualSpacing/>
    </w:pPr>
    <w:rPr>
      <w:rFonts w:eastAsia="Arial"/>
      <w:color w:val="666666"/>
      <w:sz w:val="30"/>
      <w:szCs w:val="30"/>
    </w:rPr>
  </w:style>
  <w:style w:type="character" w:customStyle="1" w:styleId="Char0">
    <w:name w:val="부제 Char"/>
    <w:basedOn w:val="a0"/>
    <w:link w:val="a4"/>
    <w:rsid w:val="00D855A2"/>
    <w:rPr>
      <w:rFonts w:ascii="Arial" w:eastAsia="Arial" w:hAnsi="Arial" w:cs="Arial"/>
      <w:color w:val="666666"/>
      <w:kern w:val="0"/>
      <w:sz w:val="30"/>
      <w:szCs w:val="30"/>
    </w:rPr>
  </w:style>
  <w:style w:type="table" w:customStyle="1" w:styleId="20">
    <w:name w:val="2"/>
    <w:basedOn w:val="TableNormal"/>
    <w:rsid w:val="00D855A2"/>
    <w:tblPr>
      <w:tblStyleRowBandSize w:val="1"/>
      <w:tblStyleColBandSize w:val="1"/>
    </w:tblPr>
  </w:style>
  <w:style w:type="table" w:customStyle="1" w:styleId="10">
    <w:name w:val="1"/>
    <w:basedOn w:val="TableNormal"/>
    <w:rsid w:val="00D855A2"/>
    <w:tblPr>
      <w:tblStyleRowBandSize w:val="1"/>
      <w:tblStyleColBandSize w:val="1"/>
    </w:tblPr>
  </w:style>
  <w:style w:type="paragraph" w:styleId="a5">
    <w:name w:val="header"/>
    <w:basedOn w:val="a"/>
    <w:link w:val="Char1"/>
    <w:unhideWhenUsed/>
    <w:rsid w:val="00D855A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5"/>
    <w:rsid w:val="00D855A2"/>
    <w:rPr>
      <w:rFonts w:ascii="Arial" w:hAnsi="Arial" w:cs="Arial"/>
      <w:color w:val="000000"/>
      <w:kern w:val="0"/>
      <w:sz w:val="22"/>
    </w:rPr>
  </w:style>
  <w:style w:type="paragraph" w:styleId="a6">
    <w:name w:val="footer"/>
    <w:aliases w:val="Bayer Footer"/>
    <w:basedOn w:val="a"/>
    <w:link w:val="Char2"/>
    <w:uiPriority w:val="99"/>
    <w:unhideWhenUsed/>
    <w:rsid w:val="00D855A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aliases w:val="Bayer Footer Char"/>
    <w:basedOn w:val="a0"/>
    <w:link w:val="a6"/>
    <w:uiPriority w:val="99"/>
    <w:rsid w:val="00D855A2"/>
    <w:rPr>
      <w:rFonts w:ascii="Arial" w:hAnsi="Arial" w:cs="Arial"/>
      <w:color w:val="000000"/>
      <w:kern w:val="0"/>
      <w:sz w:val="22"/>
    </w:rPr>
  </w:style>
  <w:style w:type="paragraph" w:customStyle="1" w:styleId="EndNoteBibliographyTitle">
    <w:name w:val="EndNote Bibliography Title"/>
    <w:basedOn w:val="a"/>
    <w:link w:val="EndNoteBibliographyTitleChar"/>
    <w:rsid w:val="00D855A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855A2"/>
    <w:rPr>
      <w:rFonts w:ascii="Arial" w:hAnsi="Arial" w:cs="Arial"/>
      <w:noProof/>
      <w:color w:val="000000"/>
      <w:kern w:val="0"/>
      <w:sz w:val="22"/>
    </w:rPr>
  </w:style>
  <w:style w:type="paragraph" w:customStyle="1" w:styleId="EndNoteBibliography">
    <w:name w:val="EndNote Bibliography"/>
    <w:basedOn w:val="a"/>
    <w:link w:val="EndNoteBibliographyChar"/>
    <w:rsid w:val="00D855A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D855A2"/>
    <w:rPr>
      <w:rFonts w:ascii="Arial" w:hAnsi="Arial" w:cs="Arial"/>
      <w:noProof/>
      <w:color w:val="000000"/>
      <w:kern w:val="0"/>
      <w:sz w:val="22"/>
    </w:rPr>
  </w:style>
  <w:style w:type="character" w:customStyle="1" w:styleId="highlight2">
    <w:name w:val="highlight2"/>
    <w:rsid w:val="00D855A2"/>
  </w:style>
  <w:style w:type="paragraph" w:styleId="a7">
    <w:name w:val="List Paragraph"/>
    <w:basedOn w:val="a"/>
    <w:uiPriority w:val="34"/>
    <w:qFormat/>
    <w:rsid w:val="00D855A2"/>
    <w:pPr>
      <w:ind w:leftChars="400" w:left="800"/>
    </w:pPr>
  </w:style>
  <w:style w:type="numbering" w:customStyle="1" w:styleId="11">
    <w:name w:val="목록 없음1"/>
    <w:next w:val="a2"/>
    <w:semiHidden/>
    <w:rsid w:val="00D855A2"/>
  </w:style>
  <w:style w:type="character" w:styleId="a8">
    <w:name w:val="Hyperlink"/>
    <w:rsid w:val="00D855A2"/>
    <w:rPr>
      <w:color w:val="0033CC"/>
      <w:u w:val="single"/>
    </w:rPr>
  </w:style>
  <w:style w:type="paragraph" w:styleId="a9">
    <w:name w:val="Normal (Web)"/>
    <w:basedOn w:val="a"/>
    <w:uiPriority w:val="99"/>
    <w:rsid w:val="00D855A2"/>
    <w:pPr>
      <w:spacing w:before="100" w:beforeAutospacing="1" w:after="100" w:afterAutospacing="1" w:line="240" w:lineRule="auto"/>
    </w:pPr>
    <w:rPr>
      <w:rFonts w:ascii="굴림" w:eastAsia="굴림" w:hAnsi="굴림" w:cs="굴림"/>
      <w:color w:val="auto"/>
      <w:sz w:val="24"/>
      <w:szCs w:val="24"/>
    </w:rPr>
  </w:style>
  <w:style w:type="paragraph" w:styleId="aa">
    <w:name w:val="Body Text"/>
    <w:basedOn w:val="a"/>
    <w:link w:val="Char3"/>
    <w:rsid w:val="00D855A2"/>
    <w:pPr>
      <w:widowControl w:val="0"/>
      <w:wordWrap w:val="0"/>
      <w:autoSpaceDE w:val="0"/>
      <w:autoSpaceDN w:val="0"/>
      <w:spacing w:line="240" w:lineRule="auto"/>
      <w:jc w:val="both"/>
    </w:pPr>
    <w:rPr>
      <w:rFonts w:ascii="Times New Roman" w:eastAsia="바탕" w:hAnsi="Times New Roman" w:cs="Times New Roman"/>
      <w:color w:val="auto"/>
      <w:kern w:val="2"/>
      <w:sz w:val="24"/>
      <w:szCs w:val="24"/>
    </w:rPr>
  </w:style>
  <w:style w:type="character" w:customStyle="1" w:styleId="Char3">
    <w:name w:val="본문 Char"/>
    <w:basedOn w:val="a0"/>
    <w:link w:val="aa"/>
    <w:rsid w:val="00D855A2"/>
    <w:rPr>
      <w:rFonts w:ascii="Times New Roman" w:eastAsia="바탕" w:hAnsi="Times New Roman" w:cs="Times New Roman"/>
      <w:sz w:val="24"/>
      <w:szCs w:val="24"/>
    </w:rPr>
  </w:style>
  <w:style w:type="table" w:styleId="ab">
    <w:name w:val="Table Grid"/>
    <w:basedOn w:val="a1"/>
    <w:rsid w:val="00D855A2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page number"/>
    <w:basedOn w:val="a0"/>
    <w:rsid w:val="00D855A2"/>
  </w:style>
  <w:style w:type="character" w:customStyle="1" w:styleId="ti2">
    <w:name w:val="ti2"/>
    <w:rsid w:val="00D855A2"/>
    <w:rPr>
      <w:sz w:val="22"/>
      <w:szCs w:val="22"/>
    </w:rPr>
  </w:style>
  <w:style w:type="paragraph" w:styleId="ad">
    <w:name w:val="Balloon Text"/>
    <w:basedOn w:val="a"/>
    <w:link w:val="Char4"/>
    <w:semiHidden/>
    <w:rsid w:val="00D855A2"/>
    <w:pPr>
      <w:widowControl w:val="0"/>
      <w:wordWrap w:val="0"/>
      <w:autoSpaceDE w:val="0"/>
      <w:autoSpaceDN w:val="0"/>
      <w:spacing w:line="240" w:lineRule="auto"/>
      <w:jc w:val="both"/>
    </w:pPr>
    <w:rPr>
      <w:rFonts w:eastAsia="돋움" w:cs="Times New Roman"/>
      <w:color w:val="auto"/>
      <w:kern w:val="2"/>
      <w:sz w:val="18"/>
      <w:szCs w:val="18"/>
    </w:rPr>
  </w:style>
  <w:style w:type="character" w:customStyle="1" w:styleId="Char4">
    <w:name w:val="풍선 도움말 텍스트 Char"/>
    <w:basedOn w:val="a0"/>
    <w:link w:val="ad"/>
    <w:semiHidden/>
    <w:rsid w:val="00D855A2"/>
    <w:rPr>
      <w:rFonts w:ascii="Arial" w:eastAsia="돋움" w:hAnsi="Arial" w:cs="Times New Roman"/>
      <w:sz w:val="18"/>
      <w:szCs w:val="18"/>
    </w:rPr>
  </w:style>
  <w:style w:type="character" w:styleId="ae">
    <w:name w:val="FollowedHyperlink"/>
    <w:rsid w:val="00D855A2"/>
    <w:rPr>
      <w:color w:val="800080"/>
      <w:u w:val="single"/>
    </w:rPr>
  </w:style>
  <w:style w:type="table" w:customStyle="1" w:styleId="21">
    <w:name w:val="일반 표 21"/>
    <w:basedOn w:val="a1"/>
    <w:uiPriority w:val="42"/>
    <w:rsid w:val="00D855A2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af">
    <w:name w:val="Placeholder Text"/>
    <w:basedOn w:val="a0"/>
    <w:uiPriority w:val="99"/>
    <w:semiHidden/>
    <w:rsid w:val="00D855A2"/>
    <w:rPr>
      <w:color w:val="808080"/>
    </w:rPr>
  </w:style>
  <w:style w:type="paragraph" w:styleId="af0">
    <w:name w:val="footnote text"/>
    <w:basedOn w:val="a"/>
    <w:link w:val="Char5"/>
    <w:uiPriority w:val="99"/>
    <w:unhideWhenUsed/>
    <w:rsid w:val="00D855A2"/>
    <w:pPr>
      <w:widowControl w:val="0"/>
      <w:wordWrap w:val="0"/>
      <w:autoSpaceDE w:val="0"/>
      <w:autoSpaceDN w:val="0"/>
      <w:snapToGrid w:val="0"/>
      <w:spacing w:line="240" w:lineRule="auto"/>
    </w:pPr>
    <w:rPr>
      <w:rFonts w:ascii="맑은 고딕" w:eastAsia="맑은 고딕" w:hAnsi="맑은 고딕" w:cs="Times New Roman"/>
      <w:color w:val="auto"/>
      <w:kern w:val="2"/>
      <w:sz w:val="20"/>
    </w:rPr>
  </w:style>
  <w:style w:type="character" w:customStyle="1" w:styleId="Char5">
    <w:name w:val="각주 텍스트 Char"/>
    <w:basedOn w:val="a0"/>
    <w:link w:val="af0"/>
    <w:uiPriority w:val="99"/>
    <w:rsid w:val="00D855A2"/>
    <w:rPr>
      <w:rFonts w:ascii="맑은 고딕" w:eastAsia="맑은 고딕" w:hAnsi="맑은 고딕" w:cs="Times New Roman"/>
    </w:rPr>
  </w:style>
  <w:style w:type="character" w:styleId="af1">
    <w:name w:val="footnote reference"/>
    <w:uiPriority w:val="99"/>
    <w:semiHidden/>
    <w:unhideWhenUsed/>
    <w:rsid w:val="00D855A2"/>
    <w:rPr>
      <w:vertAlign w:val="superscript"/>
    </w:rPr>
  </w:style>
  <w:style w:type="character" w:styleId="af2">
    <w:name w:val="annotation reference"/>
    <w:basedOn w:val="a0"/>
    <w:uiPriority w:val="99"/>
    <w:semiHidden/>
    <w:unhideWhenUsed/>
    <w:rsid w:val="00D855A2"/>
    <w:rPr>
      <w:sz w:val="18"/>
      <w:szCs w:val="18"/>
    </w:rPr>
  </w:style>
  <w:style w:type="paragraph" w:styleId="af3">
    <w:name w:val="annotation text"/>
    <w:basedOn w:val="a"/>
    <w:link w:val="Char6"/>
    <w:uiPriority w:val="99"/>
    <w:unhideWhenUsed/>
    <w:rsid w:val="00D855A2"/>
  </w:style>
  <w:style w:type="character" w:customStyle="1" w:styleId="Char6">
    <w:name w:val="메모 텍스트 Char"/>
    <w:basedOn w:val="a0"/>
    <w:link w:val="af3"/>
    <w:uiPriority w:val="99"/>
    <w:rsid w:val="00D855A2"/>
    <w:rPr>
      <w:rFonts w:ascii="Arial" w:hAnsi="Arial" w:cs="Arial"/>
      <w:color w:val="000000"/>
      <w:kern w:val="0"/>
      <w:sz w:val="22"/>
    </w:rPr>
  </w:style>
  <w:style w:type="paragraph" w:styleId="af4">
    <w:name w:val="annotation subject"/>
    <w:basedOn w:val="af3"/>
    <w:next w:val="af3"/>
    <w:link w:val="Char7"/>
    <w:uiPriority w:val="99"/>
    <w:semiHidden/>
    <w:unhideWhenUsed/>
    <w:rsid w:val="00D855A2"/>
    <w:rPr>
      <w:b/>
      <w:bCs/>
    </w:rPr>
  </w:style>
  <w:style w:type="character" w:customStyle="1" w:styleId="Char7">
    <w:name w:val="메모 주제 Char"/>
    <w:basedOn w:val="Char6"/>
    <w:link w:val="af4"/>
    <w:uiPriority w:val="99"/>
    <w:semiHidden/>
    <w:rsid w:val="00D855A2"/>
    <w:rPr>
      <w:rFonts w:ascii="Arial" w:hAnsi="Arial" w:cs="Arial"/>
      <w:b/>
      <w:bCs/>
      <w:color w:val="000000"/>
      <w:kern w:val="0"/>
      <w:sz w:val="22"/>
    </w:rPr>
  </w:style>
  <w:style w:type="character" w:customStyle="1" w:styleId="apple-converted-space">
    <w:name w:val="apple-converted-space"/>
    <w:basedOn w:val="a0"/>
    <w:rsid w:val="00D855A2"/>
  </w:style>
  <w:style w:type="character" w:styleId="HTML">
    <w:name w:val="HTML Cite"/>
    <w:basedOn w:val="a0"/>
    <w:uiPriority w:val="99"/>
    <w:semiHidden/>
    <w:unhideWhenUsed/>
    <w:rsid w:val="00D855A2"/>
    <w:rPr>
      <w:i/>
      <w:iCs/>
    </w:rPr>
  </w:style>
  <w:style w:type="character" w:customStyle="1" w:styleId="cit-source">
    <w:name w:val="cit-source"/>
    <w:basedOn w:val="a0"/>
    <w:rsid w:val="00D855A2"/>
  </w:style>
  <w:style w:type="character" w:styleId="af5">
    <w:name w:val="Emphasis"/>
    <w:basedOn w:val="a0"/>
    <w:uiPriority w:val="20"/>
    <w:qFormat/>
    <w:rsid w:val="00D855A2"/>
    <w:rPr>
      <w:i/>
      <w:iCs/>
    </w:rPr>
  </w:style>
  <w:style w:type="character" w:customStyle="1" w:styleId="cit-pub-date">
    <w:name w:val="cit-pub-date"/>
    <w:basedOn w:val="a0"/>
    <w:rsid w:val="00D855A2"/>
  </w:style>
  <w:style w:type="character" w:customStyle="1" w:styleId="cit-vol">
    <w:name w:val="cit-vol"/>
    <w:basedOn w:val="a0"/>
    <w:rsid w:val="00D855A2"/>
  </w:style>
  <w:style w:type="character" w:customStyle="1" w:styleId="cit-fpage">
    <w:name w:val="cit-fpage"/>
    <w:basedOn w:val="a0"/>
    <w:rsid w:val="00D855A2"/>
  </w:style>
  <w:style w:type="character" w:customStyle="1" w:styleId="cit-reflinks-abstract">
    <w:name w:val="cit-reflinks-abstract"/>
    <w:basedOn w:val="a0"/>
    <w:rsid w:val="00D855A2"/>
  </w:style>
  <w:style w:type="character" w:customStyle="1" w:styleId="cit-sep">
    <w:name w:val="cit-sep"/>
    <w:basedOn w:val="a0"/>
    <w:rsid w:val="00D855A2"/>
  </w:style>
  <w:style w:type="character" w:customStyle="1" w:styleId="cit-reflinks-full-text">
    <w:name w:val="cit-reflinks-full-text"/>
    <w:basedOn w:val="a0"/>
    <w:rsid w:val="00D855A2"/>
  </w:style>
  <w:style w:type="character" w:customStyle="1" w:styleId="free-full-text">
    <w:name w:val="free-full-text"/>
    <w:basedOn w:val="a0"/>
    <w:rsid w:val="00D855A2"/>
  </w:style>
  <w:style w:type="character" w:customStyle="1" w:styleId="pdficonsmall">
    <w:name w:val="pdficonsmall"/>
    <w:basedOn w:val="a0"/>
    <w:rsid w:val="00D855A2"/>
  </w:style>
  <w:style w:type="character" w:customStyle="1" w:styleId="citedby">
    <w:name w:val="citedby_"/>
    <w:basedOn w:val="a0"/>
    <w:rsid w:val="00D855A2"/>
  </w:style>
  <w:style w:type="paragraph" w:styleId="af6">
    <w:name w:val="Revision"/>
    <w:hidden/>
    <w:uiPriority w:val="99"/>
    <w:semiHidden/>
    <w:rsid w:val="00D855A2"/>
    <w:pPr>
      <w:spacing w:after="0" w:line="240" w:lineRule="auto"/>
      <w:jc w:val="left"/>
    </w:pPr>
    <w:rPr>
      <w:rFonts w:ascii="Arial" w:hAnsi="Arial" w:cs="Arial"/>
      <w:color w:val="000000"/>
      <w:kern w:val="0"/>
      <w:sz w:val="22"/>
    </w:rPr>
  </w:style>
  <w:style w:type="character" w:styleId="af7">
    <w:name w:val="line number"/>
    <w:basedOn w:val="a0"/>
    <w:uiPriority w:val="99"/>
    <w:semiHidden/>
    <w:unhideWhenUsed/>
    <w:rsid w:val="00D855A2"/>
  </w:style>
  <w:style w:type="character" w:customStyle="1" w:styleId="highlight">
    <w:name w:val="highlight"/>
    <w:basedOn w:val="a0"/>
    <w:rsid w:val="00D855A2"/>
  </w:style>
  <w:style w:type="character" w:customStyle="1" w:styleId="fontstyle01">
    <w:name w:val="fontstyle01"/>
    <w:basedOn w:val="a0"/>
    <w:rsid w:val="007A407E"/>
    <w:rPr>
      <w:rFonts w:ascii="AdvOT316bfa2c.B" w:hAnsi="AdvOT316bfa2c.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7A407E"/>
    <w:rPr>
      <w:rFonts w:ascii="AdvPS_SSYB" w:hAnsi="AdvPS_SSY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a0"/>
    <w:rsid w:val="007A407E"/>
    <w:rPr>
      <w:rFonts w:ascii="AdvOT3c2d9f11+20" w:hAnsi="AdvOT3c2d9f11+2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a0"/>
    <w:rsid w:val="007A407E"/>
    <w:rPr>
      <w:rFonts w:ascii="AdvOT21bf1298.I" w:hAnsi="AdvOT21bf1298.I" w:hint="default"/>
      <w:b w:val="0"/>
      <w:bCs w:val="0"/>
      <w:i w:val="0"/>
      <w:iCs w:val="0"/>
      <w:color w:val="0D7FAC"/>
      <w:sz w:val="16"/>
      <w:szCs w:val="16"/>
    </w:rPr>
  </w:style>
  <w:style w:type="character" w:customStyle="1" w:styleId="fontstyle51">
    <w:name w:val="fontstyle51"/>
    <w:basedOn w:val="a0"/>
    <w:rsid w:val="00F200EF"/>
    <w:rPr>
      <w:rFonts w:ascii="AdvOT3c2d9f11+20" w:hAnsi="AdvOT3c2d9f11+20" w:hint="default"/>
      <w:b w:val="0"/>
      <w:bCs w:val="0"/>
      <w:i w:val="0"/>
      <w:iCs w:val="0"/>
      <w:color w:val="0D7FAC"/>
      <w:sz w:val="16"/>
      <w:szCs w:val="16"/>
    </w:rPr>
  </w:style>
  <w:style w:type="character" w:customStyle="1" w:styleId="fontstyle11">
    <w:name w:val="fontstyle11"/>
    <w:basedOn w:val="a0"/>
    <w:rsid w:val="009D44E6"/>
    <w:rPr>
      <w:rFonts w:ascii="AdvOT3c2d9f11+fb" w:hAnsi="AdvOT3c2d9f11+fb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etadata-entry">
    <w:name w:val="metadata-entry"/>
    <w:basedOn w:val="a"/>
    <w:rsid w:val="001B143F"/>
    <w:pPr>
      <w:spacing w:before="100" w:beforeAutospacing="1" w:after="100" w:afterAutospacing="1" w:line="240" w:lineRule="auto"/>
    </w:pPr>
    <w:rPr>
      <w:rFonts w:ascii="굴림" w:eastAsia="굴림" w:hAnsi="굴림" w:cs="굴림"/>
      <w:color w:val="auto"/>
      <w:sz w:val="24"/>
      <w:szCs w:val="24"/>
    </w:rPr>
  </w:style>
  <w:style w:type="character" w:customStyle="1" w:styleId="generated">
    <w:name w:val="generated"/>
    <w:basedOn w:val="a0"/>
    <w:rsid w:val="001B143F"/>
  </w:style>
  <w:style w:type="character" w:customStyle="1" w:styleId="fontstyle61">
    <w:name w:val="fontstyle61"/>
    <w:basedOn w:val="a0"/>
    <w:rsid w:val="001733F4"/>
    <w:rPr>
      <w:rFonts w:ascii="AdvMINION-SB" w:hAnsi="AdvMINION-SB" w:hint="default"/>
      <w:b w:val="0"/>
      <w:bCs w:val="0"/>
      <w:i w:val="0"/>
      <w:iCs w:val="0"/>
      <w:color w:val="231F20"/>
      <w:sz w:val="18"/>
      <w:szCs w:val="18"/>
    </w:rPr>
  </w:style>
  <w:style w:type="paragraph" w:customStyle="1" w:styleId="af8">
    <w:name w:val="바탕글"/>
    <w:basedOn w:val="a"/>
    <w:link w:val="Char8"/>
    <w:rsid w:val="002637C0"/>
    <w:pPr>
      <w:widowControl w:val="0"/>
      <w:shd w:val="clear" w:color="auto" w:fill="FFFFFF"/>
      <w:wordWrap w:val="0"/>
      <w:autoSpaceDE w:val="0"/>
      <w:autoSpaceDN w:val="0"/>
      <w:snapToGrid w:val="0"/>
      <w:spacing w:line="384" w:lineRule="auto"/>
      <w:jc w:val="both"/>
      <w:textAlignment w:val="baseline"/>
    </w:pPr>
    <w:rPr>
      <w:rFonts w:ascii="굴림" w:eastAsia="굴림" w:hAnsi="굴림" w:cs="Times New Roman"/>
      <w:sz w:val="20"/>
      <w:szCs w:val="20"/>
    </w:rPr>
  </w:style>
  <w:style w:type="character" w:customStyle="1" w:styleId="Char8">
    <w:name w:val="바탕글 Char"/>
    <w:link w:val="af8"/>
    <w:rsid w:val="002637C0"/>
    <w:rPr>
      <w:rFonts w:ascii="굴림" w:eastAsia="굴림" w:hAnsi="굴림" w:cs="Times New Roman"/>
      <w:color w:val="000000"/>
      <w:kern w:val="0"/>
      <w:szCs w:val="20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1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8846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575578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8175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85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9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08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130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93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347657">
                      <w:marLeft w:val="0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94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6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7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41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0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62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06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49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8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2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13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3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239594">
          <w:marLeft w:val="0"/>
          <w:marRight w:val="0"/>
          <w:marTop w:val="45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63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388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45246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0687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8698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31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3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62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96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21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24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3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23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68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35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55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274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329514">
                      <w:marLeft w:val="0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12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8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98243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DCE747-74C7-4051-992E-D50F1F9942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enius_jhs@naver.com</cp:lastModifiedBy>
  <cp:revision>3</cp:revision>
  <dcterms:created xsi:type="dcterms:W3CDTF">2020-12-20T14:00:00Z</dcterms:created>
  <dcterms:modified xsi:type="dcterms:W3CDTF">2020-12-20T14:00:00Z</dcterms:modified>
</cp:coreProperties>
</file>